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XSpec="center" w:tblpY="768"/>
        <w:tblW w:w="8296" w:type="dxa"/>
        <w:tblLook w:val="04A0" w:firstRow="1" w:lastRow="0" w:firstColumn="1" w:lastColumn="0" w:noHBand="0" w:noVBand="1"/>
      </w:tblPr>
      <w:tblGrid>
        <w:gridCol w:w="1980"/>
        <w:gridCol w:w="4979"/>
        <w:gridCol w:w="1337"/>
      </w:tblGrid>
      <w:tr w:rsidR="00CB2D76" w14:paraId="7155A178" w14:textId="3CBFCEB3" w:rsidTr="00DB52EC">
        <w:tc>
          <w:tcPr>
            <w:tcW w:w="1980" w:type="dxa"/>
            <w:tcBorders>
              <w:bottom w:val="single" w:sz="4" w:space="0" w:color="auto"/>
            </w:tcBorders>
          </w:tcPr>
          <w:p w14:paraId="0B6D6A50" w14:textId="2E298AA1" w:rsidR="00CB2D76" w:rsidRPr="009157A0" w:rsidRDefault="00CB2D76" w:rsidP="00603944">
            <w:pPr>
              <w:rPr>
                <w:rFonts w:ascii="宋体" w:eastAsia="宋体" w:hAnsi="宋体"/>
              </w:rPr>
            </w:pPr>
            <w:r w:rsidRPr="00DF51EA">
              <w:rPr>
                <w:rFonts w:ascii="Arial" w:hAnsi="Arial" w:cs="Arial" w:hint="eastAsia"/>
                <w:b/>
                <w:sz w:val="18"/>
                <w:szCs w:val="18"/>
              </w:rPr>
              <w:t>strain</w:t>
            </w:r>
          </w:p>
        </w:tc>
        <w:tc>
          <w:tcPr>
            <w:tcW w:w="4979" w:type="dxa"/>
            <w:tcBorders>
              <w:bottom w:val="single" w:sz="4" w:space="0" w:color="auto"/>
            </w:tcBorders>
          </w:tcPr>
          <w:p w14:paraId="7F9424D3" w14:textId="17D02C8C" w:rsidR="00CB2D76" w:rsidRPr="009157A0" w:rsidRDefault="00CB2D76" w:rsidP="00603944">
            <w:pPr>
              <w:rPr>
                <w:rFonts w:ascii="宋体" w:eastAsia="宋体" w:hAnsi="宋体"/>
              </w:rPr>
            </w:pPr>
            <w:r w:rsidRPr="00CC083B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5698365" w14:textId="0BC2B54A" w:rsidR="00EF2E65" w:rsidRPr="00CC083B" w:rsidRDefault="00EF2E65" w:rsidP="0060394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eference or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Source</w:t>
            </w:r>
          </w:p>
        </w:tc>
      </w:tr>
      <w:tr w:rsidR="00CB2D76" w14:paraId="62F3DCD9" w14:textId="5BE26F6A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FC19322" w14:textId="715CD574" w:rsidR="00CB2D76" w:rsidRPr="00656A79" w:rsidRDefault="00B36481" w:rsidP="006039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Af</w:t>
            </w:r>
            <w:r w:rsidR="00CB2D76"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20366CAD" w14:textId="5BAF359A" w:rsidR="00CB2D76" w:rsidRPr="00656A79" w:rsidRDefault="00B36481" w:rsidP="006039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8D9186A" w14:textId="76E013F9" w:rsidR="00CB2D76" w:rsidRPr="00CC287F" w:rsidRDefault="00CC287F" w:rsidP="00603944">
            <w:pPr>
              <w:spacing w:line="360" w:lineRule="auto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CC287F">
              <w:rPr>
                <w:rFonts w:ascii="Times New Roman" w:eastAsia="宋体" w:hAnsi="Times New Roman"/>
                <w:iCs/>
                <w:sz w:val="24"/>
                <w:szCs w:val="24"/>
              </w:rPr>
              <w:t>FGSC</w:t>
            </w:r>
          </w:p>
        </w:tc>
      </w:tr>
      <w:tr w:rsidR="00B36481" w14:paraId="147EB5BC" w14:textId="77777777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212525" w14:textId="1194F28C" w:rsidR="00B36481" w:rsidRPr="00656A79" w:rsidRDefault="00B36481" w:rsidP="006039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T1033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389AD60E" w14:textId="6B23F2E2" w:rsidR="00B36481" w:rsidRPr="00656A79" w:rsidRDefault="00B36481" w:rsidP="00603944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fmed15</w:t>
            </w:r>
            <w:r w:rsidRPr="00656A79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::T-DN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712BA38" w14:textId="099BB0DB" w:rsidR="00B36481" w:rsidRPr="00CC287F" w:rsidRDefault="00B36481" w:rsidP="00603944">
            <w:pPr>
              <w:spacing w:line="360" w:lineRule="auto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CB2D76" w14:paraId="213BCF41" w14:textId="5B8A6B5B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DACFE3" w14:textId="61562515" w:rsidR="00CB2D76" w:rsidRPr="00656A79" w:rsidRDefault="00CB2D76" w:rsidP="006039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A1160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3966363F" w14:textId="3E295F76" w:rsidR="00CB2D76" w:rsidRPr="00656A79" w:rsidRDefault="00B36481" w:rsidP="00603944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33364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8455B85" w14:textId="379C604C" w:rsidR="00CB2D76" w:rsidRPr="00CB2D76" w:rsidRDefault="00CB2D76" w:rsidP="00603944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CB2D76">
              <w:rPr>
                <w:rFonts w:ascii="Times New Roman" w:hAnsi="Times New Roman" w:cs="Times New Roman"/>
                <w:sz w:val="24"/>
                <w:szCs w:val="24"/>
              </w:rPr>
              <w:t>FGSC</w:t>
            </w:r>
          </w:p>
        </w:tc>
      </w:tr>
      <w:tr w:rsidR="00CB2D76" w14:paraId="3F66112F" w14:textId="47D4F8DF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F0983B" w14:textId="3A4CE6DD" w:rsidR="00CB2D76" w:rsidRPr="00656A79" w:rsidRDefault="00CB2D76" w:rsidP="006039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A1161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5A0CFD81" w14:textId="4A3D3ED7" w:rsidR="009D42E5" w:rsidRPr="00656A79" w:rsidRDefault="009D42E5" w:rsidP="009D42E5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  <w:r w:rsidRPr="0033364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A1160::</w:t>
            </w:r>
            <w:r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05C7101" w14:textId="3A7AD3BA" w:rsidR="00CB2D76" w:rsidRPr="00CB2D76" w:rsidRDefault="008B58E2" w:rsidP="008B58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KaWFuZzwvQXV0aG9yPjxZZWFyPjIwMTQ8L1llYXI+PFJl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KaWFuZzwvQXV0aG9yPjxZZWFyPjIwMTQ8L1llYXI+PFJl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</w:tr>
      <w:tr w:rsidR="005C37DF" w14:paraId="0ED0CC45" w14:textId="77777777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E266201" w14:textId="316C363F" w:rsidR="005C37DF" w:rsidRPr="00656A79" w:rsidRDefault="00B2373F" w:rsidP="006039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A79">
              <w:rPr>
                <w:rFonts w:ascii="Times New Roman" w:eastAsia="宋体" w:hAnsi="Times New Roman" w:cs="Times New Roman"/>
                <w:sz w:val="24"/>
                <w:szCs w:val="24"/>
              </w:rPr>
              <w:t>TN02A7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518AA4B1" w14:textId="62C8225C" w:rsidR="005C37DF" w:rsidRPr="00656A79" w:rsidRDefault="006112A5" w:rsidP="006039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pyrG89;pyroA4;</w:t>
            </w:r>
            <w:r w:rsidR="00B36481" w:rsidRPr="00656A79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nkuA::argB2;riboB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EDCFC88" w14:textId="69B14FEF" w:rsidR="005C37DF" w:rsidRPr="00B36481" w:rsidRDefault="00B36481" w:rsidP="008B58E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48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B58E2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ayak&lt;/Author&gt;&lt;Year&gt;2006&lt;/Year&gt;&lt;RecNum&gt;79&lt;/RecNum&gt;&lt;DisplayText&gt;(2)&lt;/DisplayText&gt;&lt;record&gt;&lt;rec-number&gt;79&lt;/rec-number&gt;&lt;foreign-keys&gt;&lt;key app="EN" db-id="0rs2deetn9dasdepw53pfw50xvw5sdw2szvr" timestamp="1469181837"&gt;79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titles&gt;&lt;title&gt;A versatile and efficient gene-targeting system for Aspergillus nidulans&lt;/title&gt;&lt;secondary-title&gt;Genetics&lt;/secondary-title&gt;&lt;/titles&gt;&lt;periodical&gt;&lt;full-title&gt;Genetics&lt;/full-title&gt;&lt;/periodical&gt;&lt;pages&gt;1557-1566&lt;/pages&gt;&lt;volume&gt;172&lt;/volume&gt;&lt;number&gt;3&lt;/number&gt;&lt;dates&gt;&lt;year&gt;2006&lt;/year&gt;&lt;pub-dates&gt;&lt;date&gt;Mar&lt;/date&gt;&lt;/pub-dates&gt;&lt;/dates&gt;&lt;isbn&gt;0016-6731&lt;/isbn&gt;&lt;accession-num&gt;WOS:000236668100016&lt;/accession-num&gt;&lt;urls&gt;&lt;related-urls&gt;&lt;url&gt;&amp;lt;Go to ISI&amp;gt;://WOS:000236668100016&lt;/url&gt;&lt;/related-urls&gt;&lt;/urls&gt;&lt;electronic-resource-num&gt;10.1534/genetics.105.052563&lt;/electronic-resource-num&gt;&lt;/record&gt;&lt;/Cite&gt;&lt;/EndNote&gt;</w:instrText>
            </w:r>
            <w:r w:rsidRPr="00B3648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8B58E2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(2)</w:t>
            </w:r>
            <w:r w:rsidRPr="00B3648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B2373F" w14:paraId="5B6186C3" w14:textId="77777777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0202EF" w14:textId="6890EC27" w:rsidR="00B2373F" w:rsidRPr="00B36481" w:rsidRDefault="00B2373F" w:rsidP="00B2373F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B36481">
              <w:rPr>
                <w:rFonts w:ascii="Times New Roman" w:eastAsia="宋体" w:hAnsi="Times New Roman"/>
                <w:i/>
                <w:sz w:val="24"/>
                <w:szCs w:val="24"/>
              </w:rPr>
              <w:t>ΔA</w:t>
            </w:r>
            <w:r w:rsidRPr="00B36481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nmed</w:t>
            </w:r>
            <w:r w:rsidRPr="00B36481">
              <w:rPr>
                <w:rFonts w:ascii="Times New Roman" w:eastAsia="宋体" w:hAnsi="Times New Roman"/>
                <w:i/>
                <w:sz w:val="24"/>
                <w:szCs w:val="24"/>
              </w:rPr>
              <w:t>15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24378D80" w14:textId="4C8FB20B" w:rsidR="00B2373F" w:rsidRPr="00B36481" w:rsidRDefault="00B36481" w:rsidP="00B3648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481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B364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nmed15</w:t>
            </w:r>
            <w:r w:rsidR="00C2570A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::pyr4;pyrG89;pyroA4;</w:t>
            </w:r>
            <w:r w:rsidRPr="00B36481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nkuA::argB2; riboB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23C38F3" w14:textId="67A7C68B" w:rsidR="00B2373F" w:rsidRPr="00B36481" w:rsidRDefault="00B36481" w:rsidP="006039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481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F70E26" w14:paraId="79A65D5F" w14:textId="05682615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6FA022" w14:textId="33AEA13E" w:rsidR="00F70E26" w:rsidRPr="00DF51EA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890CA6">
              <w:rPr>
                <w:rFonts w:ascii="Times New Roman" w:eastAsia="宋体" w:hAnsi="Times New Roman"/>
                <w:i/>
                <w:sz w:val="24"/>
                <w:szCs w:val="24"/>
              </w:rPr>
              <w:t>Δ</w:t>
            </w:r>
            <w:r w:rsidR="002C4B9D"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hint="eastAsia"/>
                <w:i/>
                <w:sz w:val="24"/>
                <w:szCs w:val="24"/>
              </w:rPr>
              <w:t>fmed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15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7F5EF9E9" w14:textId="364D849A" w:rsidR="00F70E26" w:rsidRPr="006F7DBE" w:rsidRDefault="00F70E26" w:rsidP="003029E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51225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Pr="0051225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::pyr4</w:t>
            </w:r>
            <w:r w:rsidR="00C2570A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BC7A56" w:rsidRPr="00B364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C2570A">
              <w:rPr>
                <w:rFonts w:ascii="Times New Roman" w:eastAsia="宋体" w:hAnsi="Times New Roman"/>
                <w:i/>
                <w:sz w:val="24"/>
                <w:szCs w:val="24"/>
              </w:rPr>
              <w:t>80,</w:t>
            </w:r>
            <w:r w:rsidR="00BC7A56" w:rsidRPr="00B36481">
              <w:rPr>
                <w:rFonts w:ascii="Times New Roman" w:eastAsia="宋体" w:hAnsi="Times New Roman"/>
                <w:i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789AAA1" w14:textId="6C4A8A5D" w:rsidR="00F70E26" w:rsidRPr="00890CA6" w:rsidRDefault="00F70E26" w:rsidP="00603944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2B687FEA" w14:textId="4763A267" w:rsidTr="00DB52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99BDC61" w14:textId="2C5154E3" w:rsidR="00F70E26" w:rsidRPr="00890CA6" w:rsidRDefault="002C4B9D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T</w:t>
            </w:r>
            <w:r w:rsidR="00F70E26">
              <w:rPr>
                <w:rFonts w:ascii="Times New Roman" w:eastAsia="宋体" w:hAnsi="Times New Roman"/>
                <w:i/>
                <w:sz w:val="24"/>
                <w:szCs w:val="24"/>
              </w:rPr>
              <w:t>et-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 w:rsidR="00F70E26"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</w:tcPr>
          <w:p w14:paraId="1B62767E" w14:textId="2DAB0733" w:rsidR="00F70E26" w:rsidRPr="00512257" w:rsidRDefault="00333647" w:rsidP="003C353B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T</w:t>
            </w:r>
            <w:r w:rsidR="00F70E26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et</w:t>
            </w: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F70E2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="00F70E26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::ptrA</w:t>
            </w:r>
            <w:r w:rsidR="00C2570A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3C353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="00C25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  <w:r w:rsidR="003C353B" w:rsidRPr="00C2570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="003C353B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="003C353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45A20EF" w14:textId="1AF4CB52" w:rsidR="00F70E26" w:rsidRPr="00512257" w:rsidRDefault="00775D9F" w:rsidP="00DF51EA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3156770B" w14:textId="20AE50A9" w:rsidTr="00DB52EC">
        <w:tc>
          <w:tcPr>
            <w:tcW w:w="1980" w:type="dxa"/>
            <w:tcBorders>
              <w:top w:val="single" w:sz="4" w:space="0" w:color="auto"/>
            </w:tcBorders>
          </w:tcPr>
          <w:p w14:paraId="15CFB648" w14:textId="722EA4CD" w:rsidR="00F70E26" w:rsidRPr="00890CA6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90CA6">
              <w:rPr>
                <w:rFonts w:ascii="Times New Roman" w:eastAsia="宋体" w:hAnsi="Times New Roman"/>
                <w:i/>
                <w:sz w:val="24"/>
                <w:szCs w:val="24"/>
              </w:rPr>
              <w:t>Δ</w:t>
            </w:r>
            <w:r w:rsidR="002C4B9D"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  <w:r w:rsidRPr="00F32609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79" w:type="dxa"/>
            <w:tcBorders>
              <w:top w:val="single" w:sz="4" w:space="0" w:color="auto"/>
            </w:tcBorders>
          </w:tcPr>
          <w:p w14:paraId="5C9092A4" w14:textId="2440FE81" w:rsidR="003C353B" w:rsidRPr="00333647" w:rsidRDefault="00F70E26" w:rsidP="003029E5">
            <w:pPr>
              <w:spacing w:line="400" w:lineRule="exac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51225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::pyr4;</w:t>
            </w:r>
            <w:r w:rsidR="00A36082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A</w:t>
            </w:r>
            <w:r w:rsidRPr="0051225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::hph</w:t>
            </w:r>
            <w:r w:rsidR="003C353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3C353B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C2570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="003C353B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592315" w14:textId="3C28CB67" w:rsidR="00F70E26" w:rsidRPr="001E04C4" w:rsidRDefault="00775D9F" w:rsidP="00DF51EA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3BB3A549" w14:textId="28A3C59B" w:rsidTr="00DB52EC">
        <w:tc>
          <w:tcPr>
            <w:tcW w:w="1980" w:type="dxa"/>
          </w:tcPr>
          <w:p w14:paraId="71573D6E" w14:textId="64FAC969" w:rsidR="00F70E26" w:rsidRPr="00890CA6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90CA6">
              <w:rPr>
                <w:rFonts w:ascii="Times New Roman" w:eastAsia="宋体" w:hAnsi="Times New Roman"/>
                <w:i/>
                <w:sz w:val="24"/>
                <w:szCs w:val="24"/>
              </w:rPr>
              <w:t>Δ</w:t>
            </w:r>
            <w:r w:rsidR="002C4B9D"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  <w:r w:rsidRPr="00F32609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OEbrlA</w:t>
            </w:r>
          </w:p>
        </w:tc>
        <w:tc>
          <w:tcPr>
            <w:tcW w:w="4979" w:type="dxa"/>
          </w:tcPr>
          <w:p w14:paraId="3ADC97AD" w14:textId="367458DB" w:rsidR="00F70E26" w:rsidRPr="00890CA6" w:rsidRDefault="00F70E26" w:rsidP="003029E5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Pr="00282CC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pyr4;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gpd</w:t>
            </w:r>
            <w:r w:rsidR="006B1DA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brlA::hph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33364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pyrG1</w:t>
            </w:r>
          </w:p>
        </w:tc>
        <w:tc>
          <w:tcPr>
            <w:tcW w:w="1337" w:type="dxa"/>
          </w:tcPr>
          <w:p w14:paraId="2DE09125" w14:textId="040FF441" w:rsidR="00F70E26" w:rsidRPr="00512257" w:rsidRDefault="00775D9F" w:rsidP="00DF51EA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703460F7" w14:textId="1B2CF702" w:rsidTr="00DB52EC">
        <w:tc>
          <w:tcPr>
            <w:tcW w:w="1980" w:type="dxa"/>
          </w:tcPr>
          <w:p w14:paraId="13C14AD1" w14:textId="1952FA79" w:rsidR="00F70E26" w:rsidRPr="00890CA6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90CA6">
              <w:rPr>
                <w:rFonts w:ascii="Times New Roman" w:eastAsia="宋体" w:hAnsi="Times New Roman"/>
                <w:i/>
                <w:sz w:val="24"/>
                <w:szCs w:val="24"/>
              </w:rPr>
              <w:t>Δ</w:t>
            </w:r>
            <w:r w:rsidR="002C4B9D"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  <w:r w:rsidRPr="00F32609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OE</w:t>
            </w:r>
            <w:r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abaA</w:t>
            </w:r>
          </w:p>
        </w:tc>
        <w:tc>
          <w:tcPr>
            <w:tcW w:w="4979" w:type="dxa"/>
          </w:tcPr>
          <w:p w14:paraId="795FEDD8" w14:textId="0F43FECB" w:rsidR="00F70E26" w:rsidRPr="00210A34" w:rsidRDefault="00F70E26" w:rsidP="003029E5">
            <w:pPr>
              <w:spacing w:line="400" w:lineRule="exac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Pr="00282CC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pyr4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gpd</w:t>
            </w:r>
            <w:r w:rsidR="00C2570A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ba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::hph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33364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pyrG1</w:t>
            </w:r>
          </w:p>
        </w:tc>
        <w:tc>
          <w:tcPr>
            <w:tcW w:w="1337" w:type="dxa"/>
          </w:tcPr>
          <w:p w14:paraId="270CD4E8" w14:textId="731A202D" w:rsidR="00F70E26" w:rsidRPr="008020A0" w:rsidRDefault="00775D9F" w:rsidP="00DF51EA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58B7B734" w14:textId="32507F34" w:rsidTr="00DB52EC">
        <w:tc>
          <w:tcPr>
            <w:tcW w:w="1980" w:type="dxa"/>
          </w:tcPr>
          <w:p w14:paraId="4B5D2A20" w14:textId="375034D6" w:rsidR="00F70E26" w:rsidRPr="00890CA6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90CA6">
              <w:rPr>
                <w:rFonts w:ascii="Times New Roman" w:eastAsia="宋体" w:hAnsi="Times New Roman"/>
                <w:i/>
                <w:sz w:val="24"/>
                <w:szCs w:val="24"/>
              </w:rPr>
              <w:t>Δ</w:t>
            </w:r>
            <w:r w:rsidR="002C4B9D">
              <w:rPr>
                <w:rFonts w:ascii="Times New Roman" w:eastAsia="宋体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  <w:r w:rsidRPr="00F32609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OE</w:t>
            </w:r>
            <w:r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wetA</w:t>
            </w:r>
          </w:p>
        </w:tc>
        <w:tc>
          <w:tcPr>
            <w:tcW w:w="4979" w:type="dxa"/>
          </w:tcPr>
          <w:p w14:paraId="5025E464" w14:textId="1053781E" w:rsidR="00F70E26" w:rsidRPr="00890CA6" w:rsidRDefault="00F70E26" w:rsidP="003029E5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3029E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Pr="00282CC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pyr4;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gpd</w:t>
            </w:r>
            <w:r w:rsidR="00C2570A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wet</w:t>
            </w:r>
            <w:r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::hph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 w:rsidR="0033364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="00333647"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pyrG1</w:t>
            </w:r>
          </w:p>
        </w:tc>
        <w:tc>
          <w:tcPr>
            <w:tcW w:w="1337" w:type="dxa"/>
          </w:tcPr>
          <w:p w14:paraId="552CCD33" w14:textId="4C5151E3" w:rsidR="00F70E26" w:rsidRPr="008020A0" w:rsidRDefault="00775D9F" w:rsidP="00DF51EA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57EFEB02" w14:textId="32C8F92A" w:rsidTr="00DB52EC">
        <w:tc>
          <w:tcPr>
            <w:tcW w:w="1980" w:type="dxa"/>
          </w:tcPr>
          <w:p w14:paraId="579BE09C" w14:textId="4424AA09" w:rsidR="00F70E26" w:rsidRPr="00ED41CF" w:rsidRDefault="00F70E26" w:rsidP="00DF51EA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F7DBE">
              <w:rPr>
                <w:rFonts w:ascii="Times New Roman" w:eastAsia="宋体" w:hAnsi="Times New Roman"/>
                <w:i/>
                <w:sz w:val="24"/>
                <w:szCs w:val="24"/>
              </w:rPr>
              <w:t>Af</w:t>
            </w:r>
            <w:r w:rsidR="00ED41CF" w:rsidRPr="006F7DBE">
              <w:rPr>
                <w:rFonts w:ascii="Times New Roman" w:eastAsia="宋体" w:hAnsi="Times New Roman"/>
                <w:i/>
                <w:sz w:val="24"/>
                <w:szCs w:val="24"/>
              </w:rPr>
              <w:t>m</w:t>
            </w:r>
            <w:r w:rsidRPr="006F7DBE">
              <w:rPr>
                <w:rFonts w:ascii="Times New Roman" w:eastAsia="宋体" w:hAnsi="Times New Roman"/>
                <w:i/>
                <w:sz w:val="24"/>
                <w:szCs w:val="24"/>
              </w:rPr>
              <w:t>ed15-GFP</w:t>
            </w:r>
          </w:p>
        </w:tc>
        <w:tc>
          <w:tcPr>
            <w:tcW w:w="4979" w:type="dxa"/>
          </w:tcPr>
          <w:p w14:paraId="1204A9B9" w14:textId="765ABCE1" w:rsidR="00F70E26" w:rsidRPr="00890CA6" w:rsidRDefault="00333647" w:rsidP="00DF51EA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fmed15::GFP::pyr4;</w:t>
            </w:r>
            <w:r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B1DAB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u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80;</w:t>
            </w:r>
            <w:r w:rsidRPr="00656A7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yrG1</w:t>
            </w:r>
          </w:p>
        </w:tc>
        <w:tc>
          <w:tcPr>
            <w:tcW w:w="1337" w:type="dxa"/>
          </w:tcPr>
          <w:p w14:paraId="630B9FB7" w14:textId="66BF4EE6" w:rsidR="00F70E26" w:rsidRPr="008020A0" w:rsidRDefault="00775D9F" w:rsidP="00DF51EA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1E38424B" w14:textId="4FFB190E" w:rsidTr="00DB52EC">
        <w:tc>
          <w:tcPr>
            <w:tcW w:w="1980" w:type="dxa"/>
          </w:tcPr>
          <w:p w14:paraId="64773152" w14:textId="20846A8B" w:rsidR="00F70E26" w:rsidRPr="00890CA6" w:rsidRDefault="00F70E26" w:rsidP="00DF51EA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9C784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GFP-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</w:t>
            </w:r>
            <w:r w:rsidRPr="009C784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g8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  <w:r w:rsidRPr="009C784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1161</w:t>
            </w:r>
          </w:p>
        </w:tc>
        <w:tc>
          <w:tcPr>
            <w:tcW w:w="4979" w:type="dxa"/>
          </w:tcPr>
          <w:p w14:paraId="4BABF08E" w14:textId="59214D1B" w:rsidR="00F70E26" w:rsidRPr="00890CA6" w:rsidRDefault="00F70E26" w:rsidP="00DF51EA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pd(p)</w:t>
            </w:r>
            <w:r w:rsidR="00333647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:gfp::at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8</w:t>
            </w:r>
            <w:r w:rsidRPr="009C7846">
              <w:rPr>
                <w:rFonts w:ascii="Times New Roman" w:eastAsia="宋体" w:hAnsi="Times New Roman" w:hint="eastAsia"/>
                <w:i/>
                <w:iCs/>
                <w:color w:val="000000"/>
                <w:sz w:val="24"/>
                <w:szCs w:val="24"/>
              </w:rPr>
              <w:t>: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hph</w:t>
            </w:r>
            <w:r w:rsidR="00333647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;</w:t>
            </w:r>
            <w:r w:rsidR="00333647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="00C25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  <w:r w:rsidR="00333647" w:rsidRPr="0033364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="00333647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="00333647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</w:tcPr>
          <w:p w14:paraId="6EFD054D" w14:textId="5442BACD" w:rsidR="00F70E26" w:rsidRPr="00F5212D" w:rsidRDefault="00775D9F" w:rsidP="00DF51EA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564A9305" w14:textId="7BC1454B" w:rsidTr="00DB52EC">
        <w:tc>
          <w:tcPr>
            <w:tcW w:w="1980" w:type="dxa"/>
          </w:tcPr>
          <w:p w14:paraId="01ED668C" w14:textId="15855ADF" w:rsidR="00F70E26" w:rsidRPr="00890CA6" w:rsidRDefault="00F70E26" w:rsidP="002C4B9D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9C784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GFP-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</w:t>
            </w:r>
            <w:r w:rsidRPr="009C784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g8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="002C4B9D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fmed15</w:t>
            </w:r>
          </w:p>
        </w:tc>
        <w:tc>
          <w:tcPr>
            <w:tcW w:w="4979" w:type="dxa"/>
          </w:tcPr>
          <w:p w14:paraId="0B83B1D9" w14:textId="77F76472" w:rsidR="00F70E26" w:rsidRPr="00890CA6" w:rsidRDefault="006470B8" w:rsidP="00333647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t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et(p)::</w:t>
            </w:r>
            <w:r w:rsidR="00A36082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A</w:t>
            </w:r>
            <w:r w:rsidR="00F70E26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r w:rsidR="0033364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ptrA;</w:t>
            </w:r>
            <w:r w:rsidR="00333647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 xml:space="preserve"> gpd(p)</w:t>
            </w:r>
            <w:r w:rsidR="00333647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:gfp::at</w:t>
            </w:r>
            <w:r w:rsidR="00333647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8</w:t>
            </w:r>
            <w:r w:rsidR="00333647" w:rsidRPr="009C7846">
              <w:rPr>
                <w:rFonts w:ascii="Times New Roman" w:eastAsia="宋体" w:hAnsi="Times New Roman" w:hint="eastAsia"/>
                <w:i/>
                <w:iCs/>
                <w:color w:val="000000"/>
                <w:sz w:val="24"/>
                <w:szCs w:val="24"/>
              </w:rPr>
              <w:t>:</w:t>
            </w:r>
            <w:r w:rsidR="00333647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hph</w:t>
            </w:r>
            <w:r w:rsidR="00333647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;</w:t>
            </w:r>
            <w:r w:rsidR="00333647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="00C25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  <w:r w:rsidR="00333647" w:rsidRPr="0033364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="00333647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="00333647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</w:tcPr>
          <w:p w14:paraId="408C44DC" w14:textId="1F051DDF" w:rsidR="00F70E26" w:rsidRDefault="00775D9F" w:rsidP="00DF51EA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7FE81E62" w14:textId="603A7414" w:rsidTr="00DB52EC">
        <w:tc>
          <w:tcPr>
            <w:tcW w:w="1980" w:type="dxa"/>
          </w:tcPr>
          <w:p w14:paraId="737B592D" w14:textId="1EDDB8EC" w:rsidR="00F70E26" w:rsidRPr="005C387B" w:rsidRDefault="00F70E26" w:rsidP="00DF51EA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atg2</w:t>
            </w:r>
            <w:r w:rsidRPr="005C387B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-</w:t>
            </w:r>
            <w:r w:rsidRPr="005C387B">
              <w:rPr>
                <w:rFonts w:ascii="Times New Roman" w:eastAsia="宋体" w:hAnsi="Times New Roman"/>
                <w:sz w:val="24"/>
                <w:szCs w:val="24"/>
              </w:rPr>
              <w:t>GFP-Atg8-A1161</w:t>
            </w:r>
          </w:p>
        </w:tc>
        <w:tc>
          <w:tcPr>
            <w:tcW w:w="4979" w:type="dxa"/>
          </w:tcPr>
          <w:p w14:paraId="5E18FE7E" w14:textId="4C9D448E" w:rsidR="00F70E26" w:rsidRPr="005C387B" w:rsidRDefault="006470B8" w:rsidP="00DF51EA">
            <w:pPr>
              <w:spacing w:line="360" w:lineRule="auto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</w:t>
            </w:r>
            <w:r w:rsidR="00F70E26"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tg2::phle</w:t>
            </w: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pd(p)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:gfp::at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8</w:t>
            </w:r>
            <w:r w:rsidRPr="009C7846">
              <w:rPr>
                <w:rFonts w:ascii="Times New Roman" w:eastAsia="宋体" w:hAnsi="Times New Roman" w:hint="eastAsia"/>
                <w:i/>
                <w:iCs/>
                <w:color w:val="000000"/>
                <w:sz w:val="24"/>
                <w:szCs w:val="24"/>
              </w:rPr>
              <w:t>:</w:t>
            </w:r>
            <w:r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hph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;</w:t>
            </w:r>
            <w:r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33364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</w:tcPr>
          <w:p w14:paraId="3D83FA08" w14:textId="2257ADDC" w:rsidR="00F70E26" w:rsidRPr="003C2E14" w:rsidRDefault="00775D9F" w:rsidP="00DF51EA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6D53AC59" w14:textId="0B1BEBC9" w:rsidTr="00DB52EC">
        <w:tc>
          <w:tcPr>
            <w:tcW w:w="1980" w:type="dxa"/>
            <w:tcBorders>
              <w:top w:val="nil"/>
            </w:tcBorders>
          </w:tcPr>
          <w:p w14:paraId="3AF0904F" w14:textId="19D7DEB2" w:rsidR="00F70E26" w:rsidRPr="005C387B" w:rsidRDefault="00F70E26" w:rsidP="00022DE1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atg2</w:t>
            </w:r>
            <w:bookmarkStart w:id="0" w:name="_Hlk35693290"/>
            <w:r w:rsidRPr="005C387B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-</w:t>
            </w:r>
            <w:r w:rsidRPr="005C387B">
              <w:rPr>
                <w:rFonts w:ascii="Times New Roman" w:eastAsia="宋体" w:hAnsi="Times New Roman"/>
                <w:sz w:val="24"/>
                <w:szCs w:val="24"/>
              </w:rPr>
              <w:t>GFP-Atg8-</w:t>
            </w:r>
            <w:r w:rsidR="00DB52EC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</w:t>
            </w:r>
            <w:r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et-</w:t>
            </w:r>
            <w:r w:rsidR="00022DE1"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bookmarkEnd w:id="0"/>
          </w:p>
        </w:tc>
        <w:tc>
          <w:tcPr>
            <w:tcW w:w="4979" w:type="dxa"/>
            <w:tcBorders>
              <w:top w:val="nil"/>
            </w:tcBorders>
          </w:tcPr>
          <w:p w14:paraId="39DCF945" w14:textId="438937C1" w:rsidR="00F70E26" w:rsidRPr="006112A5" w:rsidRDefault="00C2570A" w:rsidP="00DF51E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Δatg2</w:t>
            </w:r>
            <w:r w:rsidR="00F70E26"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</w:t>
            </w:r>
            <w:r w:rsidR="006470B8" w:rsidRPr="005C387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phle</w:t>
            </w:r>
            <w:r w:rsidR="006470B8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6B1DAB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T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et(p)::</w:t>
            </w:r>
            <w:r w:rsidR="006112A5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A</w:t>
            </w:r>
            <w:r w:rsidR="006112A5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ptrA;</w:t>
            </w:r>
            <w:r w:rsidR="006112A5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 xml:space="preserve"> gpd(p)</w:t>
            </w:r>
            <w:r w:rsidR="006112A5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:gfp::at</w:t>
            </w:r>
            <w:r w:rsidR="006112A5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g8</w:t>
            </w:r>
            <w:r w:rsidR="006112A5" w:rsidRPr="009C7846">
              <w:rPr>
                <w:rFonts w:ascii="Times New Roman" w:eastAsia="宋体" w:hAnsi="Times New Roman" w:hint="eastAsia"/>
                <w:i/>
                <w:iCs/>
                <w:color w:val="000000"/>
                <w:sz w:val="24"/>
                <w:szCs w:val="24"/>
              </w:rPr>
              <w:t>:</w:t>
            </w:r>
            <w:r w:rsidR="006112A5" w:rsidRPr="009C7846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:hph</w:t>
            </w:r>
            <w:r w:rsidR="006112A5"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;</w:t>
            </w:r>
            <w:r w:rsidR="006112A5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="006112A5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="006112A5" w:rsidRPr="0033364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="006112A5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="006112A5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nil"/>
            </w:tcBorders>
          </w:tcPr>
          <w:p w14:paraId="4931408E" w14:textId="18B58D18" w:rsidR="00F70E26" w:rsidRPr="00AE384E" w:rsidRDefault="00775D9F" w:rsidP="00DF51EA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  <w:tr w:rsidR="00F70E26" w14:paraId="346772D7" w14:textId="01866CD1" w:rsidTr="00DB52EC">
        <w:tc>
          <w:tcPr>
            <w:tcW w:w="1980" w:type="dxa"/>
            <w:tcBorders>
              <w:top w:val="nil"/>
            </w:tcBorders>
          </w:tcPr>
          <w:p w14:paraId="49BDAAA0" w14:textId="19A30287" w:rsidR="00F70E26" w:rsidRPr="00890CA6" w:rsidRDefault="00022DE1" w:rsidP="006E5362">
            <w:pPr>
              <w:spacing w:line="400" w:lineRule="exact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sz w:val="24"/>
                <w:szCs w:val="24"/>
              </w:rPr>
              <w:t>Tet-A</w:t>
            </w:r>
            <w:r w:rsidR="00CB7CED">
              <w:rPr>
                <w:rFonts w:ascii="Times New Roman" w:eastAsia="宋体" w:hAnsi="Times New Roman"/>
                <w:i/>
                <w:sz w:val="24"/>
                <w:szCs w:val="24"/>
              </w:rPr>
              <w:t>fmed15</w:t>
            </w:r>
            <w:r w:rsidR="00CB7CED" w:rsidRPr="00CB7CED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OE</w:t>
            </w:r>
            <w:r w:rsidR="00CB7CED" w:rsidRPr="00CB7CED">
              <w:rPr>
                <w:rFonts w:ascii="Times New Roman" w:eastAsia="宋体" w:hAnsi="Times New Roman" w:hint="eastAsia"/>
                <w:i/>
                <w:sz w:val="24"/>
                <w:szCs w:val="24"/>
                <w:vertAlign w:val="superscript"/>
              </w:rPr>
              <w:t>bir</w:t>
            </w:r>
            <w:r w:rsidR="006E5362">
              <w:rPr>
                <w:rFonts w:ascii="Times New Roman" w:eastAsia="宋体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79" w:type="dxa"/>
            <w:tcBorders>
              <w:top w:val="nil"/>
            </w:tcBorders>
          </w:tcPr>
          <w:p w14:paraId="0C47AA93" w14:textId="318AAAFD" w:rsidR="00F70E26" w:rsidRPr="00890CA6" w:rsidRDefault="00257671" w:rsidP="00EF2E65">
            <w:pPr>
              <w:spacing w:line="400" w:lineRule="exact"/>
              <w:jc w:val="left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</w:t>
            </w:r>
            <w:r w:rsidR="00CB7CED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et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CB7CE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 w:rsidR="002C4B9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</w:t>
            </w:r>
            <w:r w:rsidR="00CB7CED" w:rsidRPr="001E04C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med15::ptrA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CB7CED"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gpd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(p)</w:t>
            </w:r>
            <w:r w:rsidR="002C4B9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</w:t>
            </w:r>
            <w:r w:rsidR="00CB7CED"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b</w:t>
            </w:r>
            <w:r w:rsidR="00CB7CE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ir</w:t>
            </w:r>
            <w:r w:rsidR="002C4B9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1</w:t>
            </w:r>
            <w:r w:rsidR="00CB7CED" w:rsidRPr="008020A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::hph</w:t>
            </w:r>
            <w:r w:rsidR="006112A5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;</w:t>
            </w:r>
            <w:r w:rsidR="006112A5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Δku80</w:t>
            </w:r>
            <w:r w:rsidR="006112A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="006112A5" w:rsidRPr="00C2570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1160</w:t>
            </w:r>
            <w:r w:rsidR="006112A5" w:rsidRPr="00656A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:</w:t>
            </w:r>
            <w:r w:rsidR="006112A5" w:rsidRPr="00656A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yrG1</w:t>
            </w:r>
          </w:p>
        </w:tc>
        <w:tc>
          <w:tcPr>
            <w:tcW w:w="1337" w:type="dxa"/>
            <w:tcBorders>
              <w:top w:val="nil"/>
            </w:tcBorders>
          </w:tcPr>
          <w:p w14:paraId="1D09509D" w14:textId="07CED91E" w:rsidR="00F70E26" w:rsidRPr="00775D9F" w:rsidRDefault="00775D9F" w:rsidP="00DF51EA">
            <w:pPr>
              <w:spacing w:line="400" w:lineRule="exact"/>
              <w:rPr>
                <w:rFonts w:ascii="Times New Roman" w:eastAsia="宋体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</w:tr>
    </w:tbl>
    <w:p w14:paraId="5AE36B09" w14:textId="2D7F3BFA" w:rsidR="008D227B" w:rsidRDefault="00603944" w:rsidP="00047CB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E700ED">
        <w:rPr>
          <w:rFonts w:ascii="Times New Roman" w:hAnsi="Times New Roman" w:cs="Times New Roman" w:hint="eastAsia"/>
          <w:sz w:val="24"/>
          <w:szCs w:val="24"/>
        </w:rPr>
        <w:t xml:space="preserve"> strains used in this study</w:t>
      </w:r>
    </w:p>
    <w:p w14:paraId="080DCDDF" w14:textId="149F910C" w:rsidR="00E428C1" w:rsidRDefault="00E428C1" w:rsidP="00603944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488C3334" w14:textId="4595346C" w:rsidR="00E428C1" w:rsidRDefault="00E428C1" w:rsidP="0060394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0808E79B" w14:textId="58A9ED04" w:rsidR="00E428C1" w:rsidRDefault="00E428C1" w:rsidP="006039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F685C7" w14:textId="5176D62B" w:rsidR="00E428C1" w:rsidRDefault="00E428C1" w:rsidP="006039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EA8EB" w14:textId="77777777" w:rsidR="008B58E2" w:rsidRDefault="008B58E2" w:rsidP="00E428C1">
      <w:pPr>
        <w:jc w:val="left"/>
      </w:pPr>
    </w:p>
    <w:p w14:paraId="63B9A46E" w14:textId="77777777" w:rsidR="008B58E2" w:rsidRPr="008B58E2" w:rsidRDefault="008B58E2" w:rsidP="008B58E2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B58E2">
        <w:t>1.</w:t>
      </w:r>
      <w:r w:rsidRPr="008B58E2">
        <w:tab/>
        <w:t>Jiang H, Shen Y, Liu W, Lu L.</w:t>
      </w:r>
      <w:r w:rsidRPr="008B58E2">
        <w:rPr>
          <w:b/>
        </w:rPr>
        <w:t xml:space="preserve"> </w:t>
      </w:r>
      <w:r w:rsidRPr="008B58E2">
        <w:t>2014. Deletion of the putative stretch-activated ion channel Mid1 is hypervirulent in Aspergillus fumigatus. Fungal Genet Biol 62:62-70.</w:t>
      </w:r>
    </w:p>
    <w:p w14:paraId="1CF13323" w14:textId="77777777" w:rsidR="008B58E2" w:rsidRPr="008B58E2" w:rsidRDefault="008B58E2" w:rsidP="008B58E2">
      <w:pPr>
        <w:pStyle w:val="EndNoteBibliography"/>
        <w:framePr w:wrap="around"/>
        <w:ind w:left="720" w:hanging="720"/>
      </w:pPr>
      <w:r w:rsidRPr="008B58E2">
        <w:t>2.</w:t>
      </w:r>
      <w:r w:rsidRPr="008B58E2">
        <w:tab/>
        <w:t>Nayak T, Szewczyk E, Oakley CE, Osmani A, Ukil L, Murray SL, Hynes MJ, Osmani SA, Oakley BR.</w:t>
      </w:r>
      <w:r w:rsidRPr="008B58E2">
        <w:rPr>
          <w:b/>
        </w:rPr>
        <w:t xml:space="preserve"> </w:t>
      </w:r>
      <w:r w:rsidRPr="008B58E2">
        <w:t>2006. A versatile and efficient gene-targeting system for Aspergillus nidulans. Genetics 172:1557-1566.</w:t>
      </w:r>
    </w:p>
    <w:p w14:paraId="648544B0" w14:textId="553EB1ED" w:rsidR="00E428C1" w:rsidRPr="00F020C0" w:rsidRDefault="008B58E2" w:rsidP="00E428C1">
      <w:pPr>
        <w:jc w:val="left"/>
      </w:pPr>
      <w:r>
        <w:fldChar w:fldCharType="end"/>
      </w:r>
    </w:p>
    <w:sectPr w:rsidR="00E428C1" w:rsidRPr="00F02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1B3D" w16cex:dateUtc="2020-07-22T12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3EE78F" w16cid:durableId="22C31B3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7A431" w14:textId="77777777" w:rsidR="00352C39" w:rsidRDefault="00352C39" w:rsidP="00F020C0">
      <w:r>
        <w:separator/>
      </w:r>
    </w:p>
  </w:endnote>
  <w:endnote w:type="continuationSeparator" w:id="0">
    <w:p w14:paraId="68D16E7D" w14:textId="77777777" w:rsidR="00352C39" w:rsidRDefault="00352C39" w:rsidP="00F02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华文仿宋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65178" w14:textId="77777777" w:rsidR="00352C39" w:rsidRDefault="00352C39" w:rsidP="00F020C0">
      <w:r>
        <w:separator/>
      </w:r>
    </w:p>
  </w:footnote>
  <w:footnote w:type="continuationSeparator" w:id="0">
    <w:p w14:paraId="5CCA7F95" w14:textId="77777777" w:rsidR="00352C39" w:rsidRDefault="00352C39" w:rsidP="00F02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2tzQ3MjU1MTSxMDNQ0lEKTi0uzszPAykwqQUACIxG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2deetn9dasdepw53pfw50xvw5sdw2szvr&quot;&gt;My EndNote Library&lt;record-ids&gt;&lt;item&gt;79&lt;/item&gt;&lt;item&gt;650&lt;/item&gt;&lt;/record-ids&gt;&lt;/item&gt;&lt;/Libraries&gt;"/>
  </w:docVars>
  <w:rsids>
    <w:rsidRoot w:val="008D227B"/>
    <w:rsid w:val="00022DE1"/>
    <w:rsid w:val="00047CB7"/>
    <w:rsid w:val="0013796A"/>
    <w:rsid w:val="00180DD5"/>
    <w:rsid w:val="002153AD"/>
    <w:rsid w:val="00257671"/>
    <w:rsid w:val="002C4B9D"/>
    <w:rsid w:val="003029E5"/>
    <w:rsid w:val="00333647"/>
    <w:rsid w:val="00352C39"/>
    <w:rsid w:val="003C353B"/>
    <w:rsid w:val="003E573A"/>
    <w:rsid w:val="00424143"/>
    <w:rsid w:val="004D143F"/>
    <w:rsid w:val="004F2E24"/>
    <w:rsid w:val="00537D0A"/>
    <w:rsid w:val="005C37DF"/>
    <w:rsid w:val="005C387B"/>
    <w:rsid w:val="00603944"/>
    <w:rsid w:val="006112A5"/>
    <w:rsid w:val="006470B8"/>
    <w:rsid w:val="00656A79"/>
    <w:rsid w:val="006B1DAB"/>
    <w:rsid w:val="006E5362"/>
    <w:rsid w:val="006F7DBE"/>
    <w:rsid w:val="00775D9F"/>
    <w:rsid w:val="007E11F0"/>
    <w:rsid w:val="00881DCF"/>
    <w:rsid w:val="008B58E2"/>
    <w:rsid w:val="008C7601"/>
    <w:rsid w:val="008D227B"/>
    <w:rsid w:val="00921135"/>
    <w:rsid w:val="009D42E5"/>
    <w:rsid w:val="00A16319"/>
    <w:rsid w:val="00A36082"/>
    <w:rsid w:val="00B2373F"/>
    <w:rsid w:val="00B36481"/>
    <w:rsid w:val="00B36AA0"/>
    <w:rsid w:val="00BA1E9A"/>
    <w:rsid w:val="00BC7A56"/>
    <w:rsid w:val="00C2570A"/>
    <w:rsid w:val="00CB2D76"/>
    <w:rsid w:val="00CB7CED"/>
    <w:rsid w:val="00CC287F"/>
    <w:rsid w:val="00CD4046"/>
    <w:rsid w:val="00D14A1F"/>
    <w:rsid w:val="00DB52EC"/>
    <w:rsid w:val="00DC3C98"/>
    <w:rsid w:val="00DF51EA"/>
    <w:rsid w:val="00E428C1"/>
    <w:rsid w:val="00E553A5"/>
    <w:rsid w:val="00E700ED"/>
    <w:rsid w:val="00ED41CF"/>
    <w:rsid w:val="00EF2E65"/>
    <w:rsid w:val="00F020C0"/>
    <w:rsid w:val="00F3668B"/>
    <w:rsid w:val="00F70E26"/>
    <w:rsid w:val="00FB0C85"/>
    <w:rsid w:val="00FF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4A36"/>
  <w15:chartTrackingRefBased/>
  <w15:docId w15:val="{A785F6C0-2660-4559-9659-AE01D39B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2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0C0"/>
    <w:rPr>
      <w:sz w:val="18"/>
      <w:szCs w:val="18"/>
    </w:rPr>
  </w:style>
  <w:style w:type="table" w:styleId="a7">
    <w:name w:val="Table Grid"/>
    <w:basedOn w:val="a1"/>
    <w:uiPriority w:val="39"/>
    <w:rsid w:val="00F0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B0C8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B0C8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B0C85"/>
  </w:style>
  <w:style w:type="paragraph" w:styleId="ab">
    <w:name w:val="annotation subject"/>
    <w:basedOn w:val="a9"/>
    <w:next w:val="a9"/>
    <w:link w:val="ac"/>
    <w:uiPriority w:val="99"/>
    <w:semiHidden/>
    <w:unhideWhenUsed/>
    <w:rsid w:val="00FB0C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B0C8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B0C8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0C85"/>
    <w:rPr>
      <w:sz w:val="18"/>
      <w:szCs w:val="18"/>
    </w:rPr>
  </w:style>
  <w:style w:type="character" w:styleId="af">
    <w:name w:val="Hyperlink"/>
    <w:basedOn w:val="a0"/>
    <w:uiPriority w:val="99"/>
    <w:rsid w:val="00E428C1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B58E2"/>
    <w:pPr>
      <w:framePr w:hSpace="180" w:wrap="around" w:hAnchor="margin" w:xAlign="center" w:y="768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58E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B58E2"/>
    <w:pPr>
      <w:framePr w:hSpace="180" w:wrap="around" w:hAnchor="margin" w:xAlign="center" w:y="768"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58E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5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鲁豫</dc:creator>
  <cp:keywords/>
  <dc:description/>
  <cp:lastModifiedBy>zhang</cp:lastModifiedBy>
  <cp:revision>43</cp:revision>
  <dcterms:created xsi:type="dcterms:W3CDTF">2020-06-29T10:39:00Z</dcterms:created>
  <dcterms:modified xsi:type="dcterms:W3CDTF">2020-08-04T07:06:00Z</dcterms:modified>
</cp:coreProperties>
</file>